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DC51" w14:textId="151FA6F1" w:rsidR="000002E1" w:rsidRPr="0090046F" w:rsidRDefault="008D3985" w:rsidP="000002E1">
      <w:pPr>
        <w:tabs>
          <w:tab w:val="left" w:pos="8566"/>
        </w:tabs>
        <w:rPr>
          <w:sz w:val="21"/>
          <w:szCs w:val="21"/>
        </w:rPr>
      </w:pPr>
      <w:r w:rsidRPr="0090046F">
        <w:rPr>
          <w:sz w:val="21"/>
          <w:szCs w:val="21"/>
        </w:rPr>
        <w:t>Supplemental</w:t>
      </w:r>
      <w:r w:rsidR="000002E1" w:rsidRPr="0090046F">
        <w:rPr>
          <w:sz w:val="21"/>
          <w:szCs w:val="21"/>
        </w:rPr>
        <w:t xml:space="preserve"> </w:t>
      </w:r>
      <w:r w:rsidR="00832690" w:rsidRPr="0090046F">
        <w:rPr>
          <w:sz w:val="21"/>
          <w:szCs w:val="21"/>
        </w:rPr>
        <w:t>Table</w:t>
      </w:r>
      <w:r w:rsidR="009A0A7A" w:rsidRPr="0090046F">
        <w:rPr>
          <w:sz w:val="21"/>
          <w:szCs w:val="21"/>
        </w:rPr>
        <w:t xml:space="preserve"> 1</w:t>
      </w:r>
      <w:r w:rsidR="000002E1" w:rsidRPr="0090046F">
        <w:rPr>
          <w:sz w:val="21"/>
          <w:szCs w:val="21"/>
        </w:rPr>
        <w:t xml:space="preserve">. Methodological </w:t>
      </w:r>
      <w:r w:rsidR="00D26010" w:rsidRPr="0090046F">
        <w:rPr>
          <w:sz w:val="21"/>
          <w:szCs w:val="21"/>
        </w:rPr>
        <w:t>q</w:t>
      </w:r>
      <w:r w:rsidR="000002E1" w:rsidRPr="0090046F">
        <w:rPr>
          <w:sz w:val="21"/>
          <w:szCs w:val="21"/>
        </w:rPr>
        <w:t xml:space="preserve">uality and </w:t>
      </w:r>
      <w:r w:rsidR="00D26010" w:rsidRPr="0090046F">
        <w:rPr>
          <w:sz w:val="21"/>
          <w:szCs w:val="21"/>
        </w:rPr>
        <w:t>s</w:t>
      </w:r>
      <w:r w:rsidR="000002E1" w:rsidRPr="0090046F">
        <w:rPr>
          <w:sz w:val="21"/>
          <w:szCs w:val="21"/>
        </w:rPr>
        <w:t xml:space="preserve">ynthesis of </w:t>
      </w:r>
      <w:r w:rsidR="00D26010" w:rsidRPr="0090046F">
        <w:rPr>
          <w:sz w:val="21"/>
          <w:szCs w:val="21"/>
        </w:rPr>
        <w:t>c</w:t>
      </w:r>
      <w:r w:rsidR="000002E1" w:rsidRPr="0090046F">
        <w:rPr>
          <w:sz w:val="21"/>
          <w:szCs w:val="21"/>
        </w:rPr>
        <w:t xml:space="preserve">ase </w:t>
      </w:r>
      <w:r w:rsidR="00D26010" w:rsidRPr="0090046F">
        <w:rPr>
          <w:sz w:val="21"/>
          <w:szCs w:val="21"/>
        </w:rPr>
        <w:t>s</w:t>
      </w:r>
      <w:r w:rsidR="000002E1" w:rsidRPr="0090046F">
        <w:rPr>
          <w:sz w:val="21"/>
          <w:szCs w:val="21"/>
        </w:rPr>
        <w:t xml:space="preserve">eries and </w:t>
      </w:r>
      <w:r w:rsidR="00D26010" w:rsidRPr="0090046F">
        <w:rPr>
          <w:sz w:val="21"/>
          <w:szCs w:val="21"/>
        </w:rPr>
        <w:t>c</w:t>
      </w:r>
      <w:r w:rsidR="000002E1" w:rsidRPr="0090046F">
        <w:rPr>
          <w:sz w:val="21"/>
          <w:szCs w:val="21"/>
        </w:rPr>
        <w:t xml:space="preserve">ase </w:t>
      </w:r>
      <w:r w:rsidR="00D26010" w:rsidRPr="0090046F">
        <w:rPr>
          <w:sz w:val="21"/>
          <w:szCs w:val="21"/>
        </w:rPr>
        <w:t>r</w:t>
      </w:r>
      <w:r w:rsidR="000002E1" w:rsidRPr="0090046F">
        <w:rPr>
          <w:sz w:val="21"/>
          <w:szCs w:val="21"/>
        </w:rPr>
        <w:t xml:space="preserve">eports </w:t>
      </w:r>
      <w:r w:rsidR="00D26010" w:rsidRPr="0090046F">
        <w:rPr>
          <w:sz w:val="21"/>
          <w:szCs w:val="21"/>
        </w:rPr>
        <w:t>using modified Newcastle-Ottawa scale</w:t>
      </w:r>
      <w:r w:rsidR="00B50EC7" w:rsidRPr="0090046F">
        <w:rPr>
          <w:sz w:val="21"/>
          <w:szCs w:val="21"/>
        </w:rPr>
        <w:t>.</w:t>
      </w:r>
    </w:p>
    <w:tbl>
      <w:tblPr>
        <w:tblStyle w:val="a3"/>
        <w:tblW w:w="97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20"/>
        <w:gridCol w:w="1907"/>
        <w:gridCol w:w="1276"/>
        <w:gridCol w:w="1134"/>
        <w:gridCol w:w="1148"/>
        <w:gridCol w:w="1929"/>
        <w:gridCol w:w="1330"/>
      </w:tblGrid>
      <w:tr w:rsidR="003D5A8B" w:rsidRPr="0090046F" w14:paraId="77AAE6D5" w14:textId="367E2873" w:rsidTr="002A4EC0">
        <w:trPr>
          <w:trHeight w:val="549"/>
        </w:trPr>
        <w:tc>
          <w:tcPr>
            <w:tcW w:w="105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BA2B62B" w14:textId="5DC784A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uthor, year</w:t>
            </w:r>
          </w:p>
        </w:tc>
        <w:tc>
          <w:tcPr>
            <w:tcW w:w="20" w:type="dxa"/>
            <w:tcBorders>
              <w:top w:val="single" w:sz="12" w:space="0" w:color="auto"/>
            </w:tcBorders>
          </w:tcPr>
          <w:p w14:paraId="69D97D49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12" w:space="0" w:color="auto"/>
            </w:tcBorders>
          </w:tcPr>
          <w:p w14:paraId="4C333F93" w14:textId="06EA696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651AD955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scertainment</w:t>
            </w:r>
          </w:p>
        </w:tc>
        <w:tc>
          <w:tcPr>
            <w:tcW w:w="1148" w:type="dxa"/>
            <w:tcBorders>
              <w:top w:val="single" w:sz="12" w:space="0" w:color="auto"/>
            </w:tcBorders>
          </w:tcPr>
          <w:p w14:paraId="52107BD4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ausality</w:t>
            </w:r>
          </w:p>
        </w:tc>
        <w:tc>
          <w:tcPr>
            <w:tcW w:w="1929" w:type="dxa"/>
            <w:tcBorders>
              <w:top w:val="single" w:sz="12" w:space="0" w:color="auto"/>
            </w:tcBorders>
          </w:tcPr>
          <w:p w14:paraId="5D6B47B6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eporting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</w:tcBorders>
          </w:tcPr>
          <w:p w14:paraId="20E29035" w14:textId="54BC2EA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ethodological quality</w:t>
            </w:r>
          </w:p>
        </w:tc>
      </w:tr>
      <w:tr w:rsidR="003D5A8B" w:rsidRPr="0090046F" w14:paraId="0747053D" w14:textId="2EC2FF39" w:rsidTr="002A4EC0">
        <w:trPr>
          <w:trHeight w:val="549"/>
        </w:trPr>
        <w:tc>
          <w:tcPr>
            <w:tcW w:w="1050" w:type="dxa"/>
            <w:vMerge/>
            <w:tcBorders>
              <w:bottom w:val="single" w:sz="12" w:space="0" w:color="auto"/>
            </w:tcBorders>
          </w:tcPr>
          <w:p w14:paraId="726671C9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" w:type="dxa"/>
          </w:tcPr>
          <w:p w14:paraId="6E679852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5F282853" w14:textId="57A84B8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oes the patient(s) represent(s) the whole experience of the investigator (cent</w:t>
            </w: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r</w:t>
            </w: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) or is the selection method unclear to the extent</w:t>
            </w:r>
          </w:p>
          <w:p w14:paraId="229FDF2E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that other patients with similar presentation may not have been reported?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A41B82F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exposure adequately ascertained?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43C00F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outcome adequately ascertained?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202BE940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follow-up long enough for outcomes to occur?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4FA00202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s the case(s) described with sufficient details to allow other investigators to replicate the research or to allow practitioners make</w:t>
            </w:r>
          </w:p>
          <w:p w14:paraId="4879E4B0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nferences related to their own practice?</w:t>
            </w:r>
          </w:p>
        </w:tc>
        <w:tc>
          <w:tcPr>
            <w:tcW w:w="1330" w:type="dxa"/>
            <w:vMerge/>
            <w:tcBorders>
              <w:bottom w:val="single" w:sz="12" w:space="0" w:color="auto"/>
            </w:tcBorders>
          </w:tcPr>
          <w:p w14:paraId="09C5E981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5A8B" w:rsidRPr="0090046F" w14:paraId="3A0A959F" w14:textId="089BAB65" w:rsidTr="002A4EC0">
        <w:trPr>
          <w:trHeight w:val="239"/>
        </w:trPr>
        <w:tc>
          <w:tcPr>
            <w:tcW w:w="1050" w:type="dxa"/>
            <w:tcBorders>
              <w:top w:val="single" w:sz="12" w:space="0" w:color="auto"/>
            </w:tcBorders>
          </w:tcPr>
          <w:p w14:paraId="5A93CE0E" w14:textId="052D656E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eddy et al 2020</w:t>
            </w:r>
          </w:p>
        </w:tc>
        <w:tc>
          <w:tcPr>
            <w:tcW w:w="20" w:type="dxa"/>
          </w:tcPr>
          <w:p w14:paraId="42B34DE4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  <w:tcBorders>
              <w:top w:val="single" w:sz="12" w:space="0" w:color="auto"/>
            </w:tcBorders>
          </w:tcPr>
          <w:p w14:paraId="7354CFF7" w14:textId="174B66C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7BB319E" w14:textId="62063D6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6B29AF" w14:textId="6550228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top w:val="single" w:sz="12" w:space="0" w:color="auto"/>
            </w:tcBorders>
          </w:tcPr>
          <w:p w14:paraId="412AC34A" w14:textId="4471180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top w:val="single" w:sz="12" w:space="0" w:color="auto"/>
            </w:tcBorders>
          </w:tcPr>
          <w:p w14:paraId="2092C7E0" w14:textId="55AF7FB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14:paraId="570AF7A4" w14:textId="59A43EE2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15E40112" w14:textId="5ACB2006" w:rsidTr="002A4EC0">
        <w:trPr>
          <w:trHeight w:val="286"/>
        </w:trPr>
        <w:tc>
          <w:tcPr>
            <w:tcW w:w="1050" w:type="dxa"/>
          </w:tcPr>
          <w:p w14:paraId="19D14BBF" w14:textId="734765AE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ullo et al 2019</w:t>
            </w:r>
          </w:p>
        </w:tc>
        <w:tc>
          <w:tcPr>
            <w:tcW w:w="20" w:type="dxa"/>
          </w:tcPr>
          <w:p w14:paraId="27597BF5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0D53A8B8" w14:textId="73BFFCF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5D7C5583" w14:textId="1E2D3FA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05E9650D" w14:textId="1DF05036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65D64AC2" w14:textId="2C527F1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68FEE6AA" w14:textId="3EAB73D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30" w:type="dxa"/>
          </w:tcPr>
          <w:p w14:paraId="3D987107" w14:textId="4C22D19A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3D5A8B" w:rsidRPr="0090046F" w14:paraId="3539E344" w14:textId="1C34F422" w:rsidTr="002A4EC0">
        <w:trPr>
          <w:trHeight w:val="286"/>
        </w:trPr>
        <w:tc>
          <w:tcPr>
            <w:tcW w:w="1050" w:type="dxa"/>
          </w:tcPr>
          <w:p w14:paraId="3F65C9E3" w14:textId="1003AA2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ogra et al 2019</w:t>
            </w:r>
          </w:p>
        </w:tc>
        <w:tc>
          <w:tcPr>
            <w:tcW w:w="20" w:type="dxa"/>
          </w:tcPr>
          <w:p w14:paraId="115FD5FD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3EFEE9AC" w14:textId="2EF53E3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54574E04" w14:textId="0B00D14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458C3D3" w14:textId="2DC0FAE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C5D3D5C" w14:textId="57B1513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007C5BE" w14:textId="1141C03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368686FB" w14:textId="735448EB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3D5A8B" w:rsidRPr="0090046F" w14:paraId="4AD1B19A" w14:textId="61F521B9" w:rsidTr="002A4EC0">
        <w:trPr>
          <w:trHeight w:val="286"/>
        </w:trPr>
        <w:tc>
          <w:tcPr>
            <w:tcW w:w="1050" w:type="dxa"/>
          </w:tcPr>
          <w:p w14:paraId="4F158EDF" w14:textId="6233039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hristiansen et al 2019</w:t>
            </w:r>
          </w:p>
        </w:tc>
        <w:tc>
          <w:tcPr>
            <w:tcW w:w="20" w:type="dxa"/>
          </w:tcPr>
          <w:p w14:paraId="5151565B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0916D96E" w14:textId="24A10BE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4CA01153" w14:textId="1F7D91F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3C5781E" w14:textId="6041903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399DDE02" w14:textId="337A32B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85AB4A9" w14:textId="7505D5F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41BAE8B" w14:textId="6F4FF618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77DD3D6C" w14:textId="0503D966" w:rsidTr="002A4EC0">
        <w:trPr>
          <w:trHeight w:val="286"/>
        </w:trPr>
        <w:tc>
          <w:tcPr>
            <w:tcW w:w="1050" w:type="dxa"/>
          </w:tcPr>
          <w:p w14:paraId="72B3839E" w14:textId="4C3C8F5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Tyagi et al 2018</w:t>
            </w:r>
          </w:p>
        </w:tc>
        <w:tc>
          <w:tcPr>
            <w:tcW w:w="20" w:type="dxa"/>
          </w:tcPr>
          <w:p w14:paraId="7550F007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6BCD3790" w14:textId="386AD3E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3AD97032" w14:textId="5E43950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42B202C2" w14:textId="056221C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4220A917" w14:textId="394F3D26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A039E4F" w14:textId="311AAE4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30" w:type="dxa"/>
          </w:tcPr>
          <w:p w14:paraId="7FB7DBCB" w14:textId="05591F53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3D5A8B" w:rsidRPr="0090046F" w14:paraId="0B2B8126" w14:textId="4B77EE5C" w:rsidTr="002A4EC0">
        <w:trPr>
          <w:trHeight w:val="286"/>
        </w:trPr>
        <w:tc>
          <w:tcPr>
            <w:tcW w:w="1050" w:type="dxa"/>
          </w:tcPr>
          <w:p w14:paraId="33CB6E8B" w14:textId="2983A155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Tian et al 2018</w:t>
            </w:r>
          </w:p>
        </w:tc>
        <w:tc>
          <w:tcPr>
            <w:tcW w:w="20" w:type="dxa"/>
          </w:tcPr>
          <w:p w14:paraId="736935E3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1E5C9580" w14:textId="3D1540F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0E02285" w14:textId="144096F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1992C0D" w14:textId="4CFB0DC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3C3B9922" w14:textId="56441FCE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556E7FD9" w14:textId="04FBD9A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30023C0" w14:textId="27C2DDAB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68DDC74C" w14:textId="47685EE8" w:rsidTr="002A4EC0">
        <w:trPr>
          <w:trHeight w:val="286"/>
        </w:trPr>
        <w:tc>
          <w:tcPr>
            <w:tcW w:w="1050" w:type="dxa"/>
          </w:tcPr>
          <w:p w14:paraId="5046F927" w14:textId="161F8191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ubira et al 2018</w:t>
            </w:r>
          </w:p>
        </w:tc>
        <w:tc>
          <w:tcPr>
            <w:tcW w:w="20" w:type="dxa"/>
          </w:tcPr>
          <w:p w14:paraId="4B7198BA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4DD11D0A" w14:textId="26454B9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A53FA99" w14:textId="1C033276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2C1A3FD" w14:textId="770B9C4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9BCE3AC" w14:textId="7E74811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6E771140" w14:textId="05EC0DD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0A0DC22D" w14:textId="037E51B7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361E18CF" w14:textId="4CDEEE4C" w:rsidTr="002A4EC0">
        <w:trPr>
          <w:trHeight w:val="286"/>
        </w:trPr>
        <w:tc>
          <w:tcPr>
            <w:tcW w:w="1050" w:type="dxa"/>
          </w:tcPr>
          <w:p w14:paraId="5FD0935D" w14:textId="63886D26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Bajgai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8</w:t>
            </w:r>
          </w:p>
        </w:tc>
        <w:tc>
          <w:tcPr>
            <w:tcW w:w="20" w:type="dxa"/>
          </w:tcPr>
          <w:p w14:paraId="04FFC3BE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5FB239B0" w14:textId="5FFCEC3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535C0C26" w14:textId="181A90E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0D4AE746" w14:textId="4D06B6DE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0D971743" w14:textId="3A7791A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8642CF8" w14:textId="740408D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F68AB0F" w14:textId="20119427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49663BBD" w14:textId="0D7722F0" w:rsidTr="002A4EC0">
        <w:trPr>
          <w:trHeight w:val="286"/>
        </w:trPr>
        <w:tc>
          <w:tcPr>
            <w:tcW w:w="1050" w:type="dxa"/>
          </w:tcPr>
          <w:p w14:paraId="2256B116" w14:textId="7B7D3987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Lee et al 2014</w:t>
            </w:r>
          </w:p>
        </w:tc>
        <w:tc>
          <w:tcPr>
            <w:tcW w:w="20" w:type="dxa"/>
          </w:tcPr>
          <w:p w14:paraId="54B15CA9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72D46E2F" w14:textId="630512D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5A93EF11" w14:textId="01AEAEC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784751E3" w14:textId="722B00C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631D7530" w14:textId="58C11E5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C2598DC" w14:textId="674C766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E84056A" w14:textId="5D6D5842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786FC0" w:rsidRPr="0090046F" w14:paraId="14C195E2" w14:textId="77777777" w:rsidTr="002A4EC0">
        <w:trPr>
          <w:trHeight w:val="286"/>
        </w:trPr>
        <w:tc>
          <w:tcPr>
            <w:tcW w:w="1050" w:type="dxa"/>
          </w:tcPr>
          <w:p w14:paraId="41F8FB36" w14:textId="39447D24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Goldman et al 2013</w:t>
            </w:r>
          </w:p>
        </w:tc>
        <w:tc>
          <w:tcPr>
            <w:tcW w:w="20" w:type="dxa"/>
          </w:tcPr>
          <w:p w14:paraId="07CA166B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6ECACB81" w14:textId="1381B21C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74EDFC63" w14:textId="719AA274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8F84ACA" w14:textId="54572484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185A05B8" w14:textId="2E20B6D8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509A319E" w14:textId="38133C9C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466E6911" w14:textId="5508F2BB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55143421" w14:textId="19D07E24" w:rsidTr="002A4EC0">
        <w:trPr>
          <w:trHeight w:val="286"/>
        </w:trPr>
        <w:tc>
          <w:tcPr>
            <w:tcW w:w="1050" w:type="dxa"/>
          </w:tcPr>
          <w:p w14:paraId="4813AF69" w14:textId="401C99A7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eter et al 2013</w:t>
            </w:r>
          </w:p>
        </w:tc>
        <w:tc>
          <w:tcPr>
            <w:tcW w:w="20" w:type="dxa"/>
          </w:tcPr>
          <w:p w14:paraId="369E86AB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363D186D" w14:textId="333C97F6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0DED9CC" w14:textId="5387464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0565CE5" w14:textId="2D4A59B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6C36ABB5" w14:textId="30179D4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8663BE3" w14:textId="57E6768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E83DB41" w14:textId="5AE81608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Moderate </w:t>
            </w:r>
          </w:p>
        </w:tc>
      </w:tr>
      <w:tr w:rsidR="003D5A8B" w:rsidRPr="0090046F" w14:paraId="29758C65" w14:textId="0A917B32" w:rsidTr="002A4EC0">
        <w:trPr>
          <w:trHeight w:val="286"/>
        </w:trPr>
        <w:tc>
          <w:tcPr>
            <w:tcW w:w="1050" w:type="dxa"/>
          </w:tcPr>
          <w:p w14:paraId="4A24ADC7" w14:textId="0770E768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Xiang et al 2013</w:t>
            </w:r>
          </w:p>
        </w:tc>
        <w:tc>
          <w:tcPr>
            <w:tcW w:w="20" w:type="dxa"/>
          </w:tcPr>
          <w:p w14:paraId="60FE5003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7C2B808F" w14:textId="4B463F7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2BEFE2EA" w14:textId="662459D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34" w:type="dxa"/>
          </w:tcPr>
          <w:p w14:paraId="2CE0F351" w14:textId="0AEA15B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CE328C4" w14:textId="1AF2476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419FC5D6" w14:textId="6625F58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30" w:type="dxa"/>
          </w:tcPr>
          <w:p w14:paraId="0A2FF22D" w14:textId="139322E2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3D5A8B" w:rsidRPr="0090046F" w14:paraId="7EBEE983" w14:textId="6C6A66FC" w:rsidTr="002A4EC0">
        <w:trPr>
          <w:trHeight w:val="286"/>
        </w:trPr>
        <w:tc>
          <w:tcPr>
            <w:tcW w:w="1050" w:type="dxa"/>
          </w:tcPr>
          <w:p w14:paraId="41DCC202" w14:textId="6FC21AA7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ng et al 2012</w:t>
            </w:r>
          </w:p>
        </w:tc>
        <w:tc>
          <w:tcPr>
            <w:tcW w:w="20" w:type="dxa"/>
          </w:tcPr>
          <w:p w14:paraId="027417D8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4D0B8B96" w14:textId="1750665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EF6D08F" w14:textId="331151B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DABDA55" w14:textId="183E036B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74E3EDA8" w14:textId="4A89FEC4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29" w:type="dxa"/>
          </w:tcPr>
          <w:p w14:paraId="67212CC2" w14:textId="03388B3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48FDCC0E" w14:textId="27D94F2E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037EFA25" w14:textId="4B8A0E53" w:rsidTr="002A4EC0">
        <w:trPr>
          <w:trHeight w:val="286"/>
        </w:trPr>
        <w:tc>
          <w:tcPr>
            <w:tcW w:w="1050" w:type="dxa"/>
          </w:tcPr>
          <w:p w14:paraId="5F406330" w14:textId="62A9E338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eter et al 2010</w:t>
            </w:r>
          </w:p>
        </w:tc>
        <w:tc>
          <w:tcPr>
            <w:tcW w:w="20" w:type="dxa"/>
          </w:tcPr>
          <w:p w14:paraId="731275CC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442A0DF7" w14:textId="3AC357F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1C669B4B" w14:textId="305879C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7604891" w14:textId="3B9AB0C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33CC9E9F" w14:textId="5660C13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4BEDF93A" w14:textId="5FD45BF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0A546CCF" w14:textId="56BF688F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1B0B13E2" w14:textId="63DEEED4" w:rsidTr="002A4EC0">
        <w:trPr>
          <w:trHeight w:val="286"/>
        </w:trPr>
        <w:tc>
          <w:tcPr>
            <w:tcW w:w="1050" w:type="dxa"/>
          </w:tcPr>
          <w:p w14:paraId="5201709F" w14:textId="286C586E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oz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07</w:t>
            </w:r>
          </w:p>
        </w:tc>
        <w:tc>
          <w:tcPr>
            <w:tcW w:w="20" w:type="dxa"/>
          </w:tcPr>
          <w:p w14:paraId="348C2BDA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1C4A7581" w14:textId="263E068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F8AA55C" w14:textId="7C42BFB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4F6AFE9" w14:textId="1504A81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76C7504A" w14:textId="6129BD7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57600E22" w14:textId="06E7EF04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7A7D2C9B" w14:textId="099E6350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0A53E0DE" w14:textId="2F251E3C" w:rsidTr="002A4EC0">
        <w:trPr>
          <w:trHeight w:val="286"/>
        </w:trPr>
        <w:tc>
          <w:tcPr>
            <w:tcW w:w="1050" w:type="dxa"/>
          </w:tcPr>
          <w:p w14:paraId="3834A687" w14:textId="6A7D9FD0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Vedantham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05</w:t>
            </w:r>
          </w:p>
        </w:tc>
        <w:tc>
          <w:tcPr>
            <w:tcW w:w="20" w:type="dxa"/>
          </w:tcPr>
          <w:p w14:paraId="0B70897E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56E56594" w14:textId="007B0B6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3976C51E" w14:textId="503AC78E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C74EE63" w14:textId="37E02D5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CEA0150" w14:textId="25464C1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4841407D" w14:textId="1AC1FFF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3E05BB3D" w14:textId="4EE243C4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338496A4" w14:textId="7CECEC06" w:rsidTr="002A4EC0">
        <w:trPr>
          <w:trHeight w:val="286"/>
        </w:trPr>
        <w:tc>
          <w:tcPr>
            <w:tcW w:w="1050" w:type="dxa"/>
          </w:tcPr>
          <w:p w14:paraId="448C9B6B" w14:textId="6E5ED1AC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inoshita et al 2005</w:t>
            </w:r>
          </w:p>
        </w:tc>
        <w:tc>
          <w:tcPr>
            <w:tcW w:w="20" w:type="dxa"/>
          </w:tcPr>
          <w:p w14:paraId="6F13F091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61333801" w14:textId="775766E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04F859EE" w14:textId="6C4789D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469EB197" w14:textId="3E40B78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510FB530" w14:textId="3DEBA86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62A6C947" w14:textId="20C8BCB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8278C5B" w14:textId="594E9C7B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1612E6B9" w14:textId="10404160" w:rsidTr="002A4EC0">
        <w:trPr>
          <w:trHeight w:val="286"/>
        </w:trPr>
        <w:tc>
          <w:tcPr>
            <w:tcW w:w="1050" w:type="dxa"/>
          </w:tcPr>
          <w:p w14:paraId="40F99F11" w14:textId="2BE96E45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lusher et al 2002</w:t>
            </w:r>
          </w:p>
        </w:tc>
        <w:tc>
          <w:tcPr>
            <w:tcW w:w="20" w:type="dxa"/>
          </w:tcPr>
          <w:p w14:paraId="18C1BF38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435820FF" w14:textId="6B00CCE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26F6BDF7" w14:textId="25BCEB1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2E272B6" w14:textId="41E85C2C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2457A2FC" w14:textId="0CA9595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5114627B" w14:textId="0819517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0C18A9D7" w14:textId="37D5F233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34948B30" w14:textId="4719429B" w:rsidTr="002A4EC0">
        <w:trPr>
          <w:trHeight w:val="286"/>
        </w:trPr>
        <w:tc>
          <w:tcPr>
            <w:tcW w:w="1050" w:type="dxa"/>
          </w:tcPr>
          <w:p w14:paraId="710FFFF7" w14:textId="350B6EEC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hun et al 2001</w:t>
            </w:r>
          </w:p>
        </w:tc>
        <w:tc>
          <w:tcPr>
            <w:tcW w:w="20" w:type="dxa"/>
          </w:tcPr>
          <w:p w14:paraId="49C5404D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0DDB8A77" w14:textId="5576CDE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3A5BA1B7" w14:textId="31D476D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857C2F1" w14:textId="18620A6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09DE931C" w14:textId="3F010DB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ABE60CE" w14:textId="39E3990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4E1D39B5" w14:textId="77777777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  <w:p w14:paraId="5923F22E" w14:textId="77777777" w:rsidR="00852732" w:rsidRPr="0090046F" w:rsidRDefault="00852732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  <w:p w14:paraId="2F1D1963" w14:textId="523BBF3A" w:rsidR="00852732" w:rsidRPr="0090046F" w:rsidRDefault="00852732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B0285E" w:rsidRPr="0090046F" w14:paraId="46BAA342" w14:textId="77777777" w:rsidTr="002A4EC0">
        <w:trPr>
          <w:trHeight w:val="286"/>
        </w:trPr>
        <w:tc>
          <w:tcPr>
            <w:tcW w:w="105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566BE10" w14:textId="4A38362F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uthor, year</w:t>
            </w:r>
          </w:p>
        </w:tc>
        <w:tc>
          <w:tcPr>
            <w:tcW w:w="20" w:type="dxa"/>
            <w:tcBorders>
              <w:top w:val="single" w:sz="12" w:space="0" w:color="auto"/>
            </w:tcBorders>
          </w:tcPr>
          <w:p w14:paraId="11964774" w14:textId="77777777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</w:tcPr>
          <w:p w14:paraId="4D3FE63C" w14:textId="15D275A5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05394BB" w14:textId="7992F375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scertainment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</w:tcPr>
          <w:p w14:paraId="417D8DE5" w14:textId="7E686EEA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ausality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</w:tcPr>
          <w:p w14:paraId="08B95A5E" w14:textId="14A191E1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eporting</w:t>
            </w: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9CC8943" w14:textId="4D52CAC2" w:rsidR="00B0285E" w:rsidRPr="0090046F" w:rsidRDefault="00B0285E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ethodological quality</w:t>
            </w:r>
          </w:p>
        </w:tc>
      </w:tr>
      <w:tr w:rsidR="00786FC0" w:rsidRPr="0090046F" w14:paraId="6B7C9EA3" w14:textId="77777777" w:rsidTr="002A4EC0">
        <w:trPr>
          <w:trHeight w:val="286"/>
        </w:trPr>
        <w:tc>
          <w:tcPr>
            <w:tcW w:w="1050" w:type="dxa"/>
            <w:vMerge/>
            <w:tcBorders>
              <w:bottom w:val="single" w:sz="12" w:space="0" w:color="auto"/>
            </w:tcBorders>
          </w:tcPr>
          <w:p w14:paraId="1924120B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" w:type="dxa"/>
          </w:tcPr>
          <w:p w14:paraId="17D4EA11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22F3EDFF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oes the patient(s) represent(s) the whole experience of the investigator (cent</w:t>
            </w: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r</w:t>
            </w: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) or is the selection method unclear to the extent</w:t>
            </w:r>
          </w:p>
          <w:p w14:paraId="5E245F3F" w14:textId="02FE1AB8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that other patients with similar presentation may not have been reported?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466E242" w14:textId="6953B878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exposure adequately ascertained?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A02C6CE" w14:textId="4BD8B334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outcome adequately ascertained?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0791BBF5" w14:textId="535FBA0A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follow-up long enough for outcomes to occur?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33688DF7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s the case(s) described with sufficient details to allow other investigators to replicate the research or to allow practitioners make</w:t>
            </w:r>
          </w:p>
          <w:p w14:paraId="7CE467CA" w14:textId="4D1B196B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nferences related to their own practice?</w:t>
            </w:r>
          </w:p>
        </w:tc>
        <w:tc>
          <w:tcPr>
            <w:tcW w:w="1330" w:type="dxa"/>
            <w:vMerge/>
            <w:tcBorders>
              <w:bottom w:val="single" w:sz="12" w:space="0" w:color="auto"/>
            </w:tcBorders>
          </w:tcPr>
          <w:p w14:paraId="616E9CA7" w14:textId="77777777" w:rsidR="00786FC0" w:rsidRPr="0090046F" w:rsidRDefault="00786FC0" w:rsidP="00786FC0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2732" w:rsidRPr="0090046F" w14:paraId="3D2C06F4" w14:textId="77777777" w:rsidTr="002A4EC0">
        <w:trPr>
          <w:trHeight w:val="286"/>
        </w:trPr>
        <w:tc>
          <w:tcPr>
            <w:tcW w:w="1050" w:type="dxa"/>
            <w:tcBorders>
              <w:bottom w:val="single" w:sz="4" w:space="0" w:color="auto"/>
            </w:tcBorders>
          </w:tcPr>
          <w:p w14:paraId="204858B6" w14:textId="31351A5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apran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01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27FF57E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51F99F2A" w14:textId="5D403958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5BF788" w14:textId="03E4D896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33FE1E" w14:textId="7D55B061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CA872FB" w14:textId="5B5C7ACA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754FD5DB" w14:textId="05DF7379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2CC2820" w14:textId="685DA57F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027BBF94" w14:textId="0A63C615" w:rsidTr="002A4EC0">
        <w:trPr>
          <w:trHeight w:val="286"/>
        </w:trPr>
        <w:tc>
          <w:tcPr>
            <w:tcW w:w="1050" w:type="dxa"/>
            <w:tcBorders>
              <w:top w:val="single" w:sz="4" w:space="0" w:color="auto"/>
            </w:tcBorders>
          </w:tcPr>
          <w:p w14:paraId="28F00403" w14:textId="4D02926F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ilea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1999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5DFBB2AE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1AD6AB47" w14:textId="2F40A4B6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758D03" w14:textId="723C089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AF6F7E" w14:textId="4040D1F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554E3D4" w14:textId="133CCC5E" w:rsidR="003D5A8B" w:rsidRPr="0090046F" w:rsidRDefault="00BD299D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14B5188E" w14:textId="69FF407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0B2C24F" w14:textId="6CF08AB2" w:rsidR="003D5A8B" w:rsidRPr="0090046F" w:rsidRDefault="00BD299D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3D5A8B" w:rsidRPr="0090046F" w14:paraId="18482926" w14:textId="54D530C2" w:rsidTr="002A4EC0">
        <w:trPr>
          <w:trHeight w:val="286"/>
        </w:trPr>
        <w:tc>
          <w:tcPr>
            <w:tcW w:w="1050" w:type="dxa"/>
          </w:tcPr>
          <w:p w14:paraId="47A5CE78" w14:textId="1DFB26DF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aram et al 1999</w:t>
            </w:r>
          </w:p>
        </w:tc>
        <w:tc>
          <w:tcPr>
            <w:tcW w:w="20" w:type="dxa"/>
          </w:tcPr>
          <w:p w14:paraId="2E6EB119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3EEEA7FD" w14:textId="1C02B1E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4AF58F1" w14:textId="1E1CBD6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5F4130E" w14:textId="11FDB39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6F8BE370" w14:textId="39538F3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29" w:type="dxa"/>
          </w:tcPr>
          <w:p w14:paraId="64A13A58" w14:textId="637AAFD8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1BC5713" w14:textId="75201118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3D5A8B" w:rsidRPr="0090046F" w14:paraId="0609618F" w14:textId="01652A28" w:rsidTr="002A4EC0">
        <w:trPr>
          <w:trHeight w:val="286"/>
        </w:trPr>
        <w:tc>
          <w:tcPr>
            <w:tcW w:w="1050" w:type="dxa"/>
          </w:tcPr>
          <w:p w14:paraId="060B81F9" w14:textId="69A06ABD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Lewis et al 1993</w:t>
            </w:r>
          </w:p>
        </w:tc>
        <w:tc>
          <w:tcPr>
            <w:tcW w:w="20" w:type="dxa"/>
          </w:tcPr>
          <w:p w14:paraId="20AB7F72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0285D83F" w14:textId="678CD3F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3C5917F" w14:textId="5F568ABD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D6BA037" w14:textId="4398B2D5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14EE17C1" w14:textId="6CDC640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D11FC51" w14:textId="3E7645C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10EE121" w14:textId="142EE821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58F0FEA0" w14:textId="52DF62FD" w:rsidTr="002A4EC0">
        <w:trPr>
          <w:trHeight w:val="286"/>
        </w:trPr>
        <w:tc>
          <w:tcPr>
            <w:tcW w:w="1050" w:type="dxa"/>
          </w:tcPr>
          <w:p w14:paraId="5E5216AE" w14:textId="79F44C7C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Ueno et al 1967</w:t>
            </w:r>
          </w:p>
        </w:tc>
        <w:tc>
          <w:tcPr>
            <w:tcW w:w="20" w:type="dxa"/>
          </w:tcPr>
          <w:p w14:paraId="6986E88B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0E3CF432" w14:textId="6E45096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5370D39E" w14:textId="437A17A3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A7329BE" w14:textId="623B772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1F153398" w14:textId="6B6EFB95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B691255" w14:textId="663F15F9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EE56B7F" w14:textId="1BB6819C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3D5A8B" w:rsidRPr="0090046F" w14:paraId="050520E8" w14:textId="2259D8BB" w:rsidTr="002A4EC0">
        <w:trPr>
          <w:trHeight w:val="286"/>
        </w:trPr>
        <w:tc>
          <w:tcPr>
            <w:tcW w:w="1050" w:type="dxa"/>
          </w:tcPr>
          <w:p w14:paraId="430988CE" w14:textId="0693BB96" w:rsidR="003D5A8B" w:rsidRPr="0090046F" w:rsidRDefault="003D5A8B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usten et al 1964</w:t>
            </w:r>
          </w:p>
        </w:tc>
        <w:tc>
          <w:tcPr>
            <w:tcW w:w="20" w:type="dxa"/>
          </w:tcPr>
          <w:p w14:paraId="062F66F2" w14:textId="77777777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7" w:type="dxa"/>
          </w:tcPr>
          <w:p w14:paraId="5FD22817" w14:textId="77940FCF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1C58F1B8" w14:textId="05F28432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B3DE0E2" w14:textId="022D05F0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2FE90B0E" w14:textId="4EF51DCA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1A59E078" w14:textId="0D1AB201" w:rsidR="003D5A8B" w:rsidRPr="0090046F" w:rsidRDefault="003D5A8B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BDC3F7E" w14:textId="43970886" w:rsidR="003D5A8B" w:rsidRPr="0090046F" w:rsidRDefault="005F1BBE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02928C60" w14:textId="77777777" w:rsidTr="002A4EC0">
        <w:trPr>
          <w:trHeight w:val="286"/>
        </w:trPr>
        <w:tc>
          <w:tcPr>
            <w:tcW w:w="1050" w:type="dxa"/>
          </w:tcPr>
          <w:p w14:paraId="179A3713" w14:textId="2079C8EB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ahman et al 2021</w:t>
            </w:r>
          </w:p>
        </w:tc>
        <w:tc>
          <w:tcPr>
            <w:tcW w:w="20" w:type="dxa"/>
          </w:tcPr>
          <w:p w14:paraId="123FA3B4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E77F507" w14:textId="552F19E3" w:rsidR="00852732" w:rsidRPr="0090046F" w:rsidRDefault="001E22A7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4AFFCFB4" w14:textId="30C499B1" w:rsidR="00852732" w:rsidRPr="0090046F" w:rsidRDefault="001E22A7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52D01524" w14:textId="66FE6DF9" w:rsidR="00852732" w:rsidRPr="0090046F" w:rsidRDefault="001E22A7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13C7DD5F" w14:textId="1640B395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5845070" w14:textId="0EF009A2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700ECB1A" w14:textId="07A18DC2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36C989A0" w14:textId="77777777" w:rsidTr="002A4EC0">
        <w:trPr>
          <w:trHeight w:val="286"/>
        </w:trPr>
        <w:tc>
          <w:tcPr>
            <w:tcW w:w="1050" w:type="dxa"/>
          </w:tcPr>
          <w:p w14:paraId="6C3C5027" w14:textId="7B1DAD25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urya et al 2020</w:t>
            </w:r>
          </w:p>
        </w:tc>
        <w:tc>
          <w:tcPr>
            <w:tcW w:w="20" w:type="dxa"/>
          </w:tcPr>
          <w:p w14:paraId="60DBD3D7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6C5AB9B1" w14:textId="4D51E26B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F92AC4A" w14:textId="22D6E167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8E88FC9" w14:textId="7FC8800A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3CE10A6E" w14:textId="721A9C58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29" w:type="dxa"/>
          </w:tcPr>
          <w:p w14:paraId="2059F3D5" w14:textId="1F391CB6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35EBEC00" w14:textId="1DB9823A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852732" w:rsidRPr="0090046F" w14:paraId="2751A344" w14:textId="77777777" w:rsidTr="002A4EC0">
        <w:trPr>
          <w:trHeight w:val="286"/>
        </w:trPr>
        <w:tc>
          <w:tcPr>
            <w:tcW w:w="1050" w:type="dxa"/>
          </w:tcPr>
          <w:p w14:paraId="399DB861" w14:textId="3C88531C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Larrazabal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20</w:t>
            </w:r>
          </w:p>
        </w:tc>
        <w:tc>
          <w:tcPr>
            <w:tcW w:w="20" w:type="dxa"/>
          </w:tcPr>
          <w:p w14:paraId="72B74304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7B92F23A" w14:textId="0854C1C6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F638BFD" w14:textId="72CD9895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8FE388F" w14:textId="0919F57E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0BCCA303" w14:textId="16B5B84D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4496747E" w14:textId="1FD8EDFF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AFFEDC6" w14:textId="6E50E169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6F07D27F" w14:textId="77777777" w:rsidTr="002A4EC0">
        <w:trPr>
          <w:trHeight w:val="286"/>
        </w:trPr>
        <w:tc>
          <w:tcPr>
            <w:tcW w:w="1050" w:type="dxa"/>
          </w:tcPr>
          <w:p w14:paraId="0694BC13" w14:textId="54E93DF3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Gong et al 2020</w:t>
            </w:r>
          </w:p>
        </w:tc>
        <w:tc>
          <w:tcPr>
            <w:tcW w:w="20" w:type="dxa"/>
          </w:tcPr>
          <w:p w14:paraId="12FFD3BC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7B6A9AED" w14:textId="0A001E8C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3C668D0" w14:textId="1781C4C1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DAFD100" w14:textId="3F44E832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CF1B3E2" w14:textId="6C152F5A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6F8EB87F" w14:textId="792D6AD6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148C058" w14:textId="46B5FC0E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22528930" w14:textId="77777777" w:rsidTr="002A4EC0">
        <w:trPr>
          <w:trHeight w:val="286"/>
        </w:trPr>
        <w:tc>
          <w:tcPr>
            <w:tcW w:w="1050" w:type="dxa"/>
          </w:tcPr>
          <w:p w14:paraId="66E51194" w14:textId="12FA78E2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annan et al 2019</w:t>
            </w:r>
          </w:p>
        </w:tc>
        <w:tc>
          <w:tcPr>
            <w:tcW w:w="20" w:type="dxa"/>
          </w:tcPr>
          <w:p w14:paraId="7CE04802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43376E7C" w14:textId="09B2D48E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0966B54" w14:textId="29C223DF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5A05F03" w14:textId="40D95915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5469ECB3" w14:textId="092ECE70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EAA7D78" w14:textId="062A20F7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D9C5AC1" w14:textId="3CEC7814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0727A190" w14:textId="77777777" w:rsidTr="002A4EC0">
        <w:trPr>
          <w:trHeight w:val="286"/>
        </w:trPr>
        <w:tc>
          <w:tcPr>
            <w:tcW w:w="1050" w:type="dxa"/>
          </w:tcPr>
          <w:p w14:paraId="7B4322CC" w14:textId="2DFC3544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nguita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9</w:t>
            </w:r>
          </w:p>
        </w:tc>
        <w:tc>
          <w:tcPr>
            <w:tcW w:w="20" w:type="dxa"/>
          </w:tcPr>
          <w:p w14:paraId="599AEF02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7D00628" w14:textId="115EB523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288EB9E" w14:textId="7B3A2DB1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09C40A5B" w14:textId="39739C03" w:rsidR="00852732" w:rsidRPr="0090046F" w:rsidRDefault="00993B82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0CE0592" w14:textId="361A5DA5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AB89AF0" w14:textId="652A4CCD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71CCE6A" w14:textId="4E64F1C8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727DA1FE" w14:textId="77777777" w:rsidTr="002A4EC0">
        <w:trPr>
          <w:trHeight w:val="286"/>
        </w:trPr>
        <w:tc>
          <w:tcPr>
            <w:tcW w:w="1050" w:type="dxa"/>
          </w:tcPr>
          <w:p w14:paraId="7B8016D7" w14:textId="1893C969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allangyo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0</w:t>
            </w:r>
          </w:p>
        </w:tc>
        <w:tc>
          <w:tcPr>
            <w:tcW w:w="20" w:type="dxa"/>
          </w:tcPr>
          <w:p w14:paraId="7BF937F4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2E4839A" w14:textId="70AEE561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33997D71" w14:textId="11D9ED66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26E315E" w14:textId="11C57BE3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7868AA67" w14:textId="3596B31C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625E27A7" w14:textId="06409188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512423C8" w14:textId="170EC951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53E49245" w14:textId="77777777" w:rsidTr="002A4EC0">
        <w:trPr>
          <w:trHeight w:val="286"/>
        </w:trPr>
        <w:tc>
          <w:tcPr>
            <w:tcW w:w="1050" w:type="dxa"/>
          </w:tcPr>
          <w:p w14:paraId="49A15FDE" w14:textId="78A287F3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Gaur et al 2017</w:t>
            </w:r>
          </w:p>
        </w:tc>
        <w:tc>
          <w:tcPr>
            <w:tcW w:w="20" w:type="dxa"/>
          </w:tcPr>
          <w:p w14:paraId="4EE7A8D4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844BD69" w14:textId="1F7B9A35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0232A4D" w14:textId="1816FCCA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01ABEEA" w14:textId="1369C4F5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6D1AE30F" w14:textId="39D2161E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B859E4D" w14:textId="1642BDA9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30" w:type="dxa"/>
          </w:tcPr>
          <w:p w14:paraId="1016C086" w14:textId="3FBC40F7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6BABC509" w14:textId="77777777" w:rsidTr="002A4EC0">
        <w:trPr>
          <w:trHeight w:val="286"/>
        </w:trPr>
        <w:tc>
          <w:tcPr>
            <w:tcW w:w="1050" w:type="dxa"/>
          </w:tcPr>
          <w:p w14:paraId="70CFA0AA" w14:textId="0E466812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ashru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6</w:t>
            </w:r>
          </w:p>
        </w:tc>
        <w:tc>
          <w:tcPr>
            <w:tcW w:w="20" w:type="dxa"/>
          </w:tcPr>
          <w:p w14:paraId="68537A7D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658EFA6E" w14:textId="6ECB61BF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392A32D1" w14:textId="58499E47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2EC4223" w14:textId="6B20089A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5CB1F3C2" w14:textId="69DDBF13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1E13869" w14:textId="594B0C89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83DF34E" w14:textId="28D5AFD2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445397AE" w14:textId="77777777" w:rsidTr="002A4EC0">
        <w:trPr>
          <w:trHeight w:val="286"/>
        </w:trPr>
        <w:tc>
          <w:tcPr>
            <w:tcW w:w="1050" w:type="dxa"/>
          </w:tcPr>
          <w:p w14:paraId="170C8EEC" w14:textId="3E133881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Guclu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6</w:t>
            </w:r>
          </w:p>
        </w:tc>
        <w:tc>
          <w:tcPr>
            <w:tcW w:w="20" w:type="dxa"/>
          </w:tcPr>
          <w:p w14:paraId="57D3C1A9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71B95DA3" w14:textId="1162EBB5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6F4A2FF9" w14:textId="4F7A11F8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0C1F43BE" w14:textId="47F32351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2676933C" w14:textId="5DCA3420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2DFB3C04" w14:textId="5C39CA92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A3A296A" w14:textId="68EA62D6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71572986" w14:textId="77777777" w:rsidTr="002A4EC0">
        <w:trPr>
          <w:trHeight w:val="286"/>
        </w:trPr>
        <w:tc>
          <w:tcPr>
            <w:tcW w:w="1050" w:type="dxa"/>
          </w:tcPr>
          <w:p w14:paraId="5C2DDAD4" w14:textId="026B8F06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anthanam et al 2015</w:t>
            </w:r>
          </w:p>
        </w:tc>
        <w:tc>
          <w:tcPr>
            <w:tcW w:w="20" w:type="dxa"/>
          </w:tcPr>
          <w:p w14:paraId="6630D127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79D4B2B6" w14:textId="1FDCC56F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FD8DF62" w14:textId="3B03DCD7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6DFEA8C3" w14:textId="36151B4B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5D9D2BE9" w14:textId="7FA25C43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1AA7936" w14:textId="415B318F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33F8F837" w14:textId="7C50AECD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7B51D1E2" w14:textId="77777777" w:rsidTr="002A4EC0">
        <w:trPr>
          <w:trHeight w:val="286"/>
        </w:trPr>
        <w:tc>
          <w:tcPr>
            <w:tcW w:w="1050" w:type="dxa"/>
          </w:tcPr>
          <w:p w14:paraId="0DEC2110" w14:textId="735A8AB4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atsumoto-</w:t>
            </w: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Otake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5</w:t>
            </w:r>
          </w:p>
        </w:tc>
        <w:tc>
          <w:tcPr>
            <w:tcW w:w="20" w:type="dxa"/>
          </w:tcPr>
          <w:p w14:paraId="36BD2281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10E1717A" w14:textId="7E9615B3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33CB1B28" w14:textId="7B1BA47F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1DD8C19" w14:textId="7E5AE716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7B546841" w14:textId="0F581CB3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0308942" w14:textId="40F77458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10EAEBA" w14:textId="4EAD4BB4" w:rsidR="00852732" w:rsidRPr="0090046F" w:rsidRDefault="00DA6FCB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58F4D2D2" w14:textId="77777777" w:rsidTr="002A4EC0">
        <w:trPr>
          <w:trHeight w:val="286"/>
        </w:trPr>
        <w:tc>
          <w:tcPr>
            <w:tcW w:w="1050" w:type="dxa"/>
          </w:tcPr>
          <w:p w14:paraId="1AE1B701" w14:textId="73881E11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alik et al, 2015</w:t>
            </w:r>
          </w:p>
        </w:tc>
        <w:tc>
          <w:tcPr>
            <w:tcW w:w="20" w:type="dxa"/>
          </w:tcPr>
          <w:p w14:paraId="60366E63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335C1AE" w14:textId="2E6392B0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053F166" w14:textId="38171674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0F60B0F2" w14:textId="582D9BF0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0B70F40E" w14:textId="5ED1C1D5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74F8326" w14:textId="436AB844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1066F5EA" w14:textId="15568B29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0D309DC6" w14:textId="77777777" w:rsidTr="002A4EC0">
        <w:trPr>
          <w:trHeight w:val="286"/>
        </w:trPr>
        <w:tc>
          <w:tcPr>
            <w:tcW w:w="1050" w:type="dxa"/>
            <w:tcBorders>
              <w:bottom w:val="single" w:sz="12" w:space="0" w:color="auto"/>
            </w:tcBorders>
          </w:tcPr>
          <w:p w14:paraId="2595B21A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hailaja et al 2013</w:t>
            </w:r>
          </w:p>
          <w:p w14:paraId="512CC2E1" w14:textId="59838517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" w:type="dxa"/>
            <w:tcBorders>
              <w:bottom w:val="single" w:sz="12" w:space="0" w:color="auto"/>
            </w:tcBorders>
          </w:tcPr>
          <w:p w14:paraId="3D3D1F36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6CE31C8D" w14:textId="167372AD" w:rsidR="00852732" w:rsidRPr="0090046F" w:rsidRDefault="008872E8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FCB476E" w14:textId="4D1E7A41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4802AB2" w14:textId="5F555D77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13F29914" w14:textId="2166491F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5CE74066" w14:textId="6C6DCEC3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2E9E625F" w14:textId="1C99053A" w:rsidR="00B0285E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B0285E" w:rsidRPr="0090046F" w14:paraId="574B5C9C" w14:textId="77777777" w:rsidTr="002A4EC0">
        <w:trPr>
          <w:trHeight w:val="286"/>
        </w:trPr>
        <w:tc>
          <w:tcPr>
            <w:tcW w:w="105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CBD86D0" w14:textId="127C5FB7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uthor, year</w:t>
            </w:r>
          </w:p>
        </w:tc>
        <w:tc>
          <w:tcPr>
            <w:tcW w:w="20" w:type="dxa"/>
            <w:tcBorders>
              <w:top w:val="single" w:sz="12" w:space="0" w:color="auto"/>
            </w:tcBorders>
          </w:tcPr>
          <w:p w14:paraId="5DE99188" w14:textId="77777777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</w:tcPr>
          <w:p w14:paraId="6481028B" w14:textId="4ECFBF3A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44B7D2A" w14:textId="12E7F8ED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Ascertainm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F0D98F7" w14:textId="6845624E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ausality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</w:tcPr>
          <w:p w14:paraId="67B1F400" w14:textId="48D92BBE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Causality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</w:tcPr>
          <w:p w14:paraId="30EA8DA6" w14:textId="4E6FF6F5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Reporting</w:t>
            </w: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148F77E" w14:textId="3D538A2C" w:rsidR="00B0285E" w:rsidRPr="0090046F" w:rsidRDefault="00B0285E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Methodological quality</w:t>
            </w:r>
          </w:p>
        </w:tc>
      </w:tr>
      <w:tr w:rsidR="00B0285E" w:rsidRPr="0090046F" w14:paraId="78C0F818" w14:textId="77777777" w:rsidTr="002A4EC0">
        <w:trPr>
          <w:trHeight w:val="286"/>
        </w:trPr>
        <w:tc>
          <w:tcPr>
            <w:tcW w:w="1050" w:type="dxa"/>
            <w:vMerge/>
            <w:tcBorders>
              <w:bottom w:val="single" w:sz="12" w:space="0" w:color="auto"/>
            </w:tcBorders>
          </w:tcPr>
          <w:p w14:paraId="2569A174" w14:textId="7777777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" w:type="dxa"/>
          </w:tcPr>
          <w:p w14:paraId="6063B2E9" w14:textId="7777777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56F0EC6C" w14:textId="7777777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oes the patient(s) represent(s) the whole experience of the investigator (cent</w:t>
            </w: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r</w:t>
            </w: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) or is the selection method unclear to the extent</w:t>
            </w:r>
          </w:p>
          <w:p w14:paraId="6BD37154" w14:textId="73AAD615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that other patients with similar presentation may not have been reported?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AF97CE" w14:textId="7BE3CC9A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exposure adequately ascertained?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05F9014" w14:textId="6D2D1C3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the outcome adequately ascertained?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7D272BB9" w14:textId="76A055F3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s follow-up long enough for outcomes to occur?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000E41BE" w14:textId="7777777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s the case(s) described with sufficient details to allow other investigators to replicate the research or to allow practitioners make</w:t>
            </w:r>
          </w:p>
          <w:p w14:paraId="62C55DF4" w14:textId="3DFCD03E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inferences related to their own practice?</w:t>
            </w:r>
          </w:p>
        </w:tc>
        <w:tc>
          <w:tcPr>
            <w:tcW w:w="1330" w:type="dxa"/>
            <w:vMerge/>
            <w:tcBorders>
              <w:bottom w:val="single" w:sz="12" w:space="0" w:color="auto"/>
            </w:tcBorders>
          </w:tcPr>
          <w:p w14:paraId="48B23C52" w14:textId="77777777" w:rsidR="00B0285E" w:rsidRPr="0090046F" w:rsidRDefault="00B0285E" w:rsidP="00B0285E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52732" w:rsidRPr="0090046F" w14:paraId="69F914D9" w14:textId="77777777" w:rsidTr="002A4EC0">
        <w:trPr>
          <w:trHeight w:val="286"/>
        </w:trPr>
        <w:tc>
          <w:tcPr>
            <w:tcW w:w="1050" w:type="dxa"/>
            <w:tcBorders>
              <w:top w:val="single" w:sz="12" w:space="0" w:color="auto"/>
              <w:bottom w:val="single" w:sz="4" w:space="0" w:color="auto"/>
            </w:tcBorders>
          </w:tcPr>
          <w:p w14:paraId="4AAD0BBA" w14:textId="69D92C17" w:rsidR="00227BF4" w:rsidRPr="0090046F" w:rsidRDefault="00227BF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el et al 2013</w:t>
            </w:r>
            <w:r w:rsidR="008D79A4"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BA7B689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12" w:space="0" w:color="auto"/>
              <w:bottom w:val="single" w:sz="4" w:space="0" w:color="auto"/>
            </w:tcBorders>
          </w:tcPr>
          <w:p w14:paraId="1C12890D" w14:textId="5A46F15D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0E208520" w14:textId="37D6E298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109FE875" w14:textId="0C737566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</w:tcPr>
          <w:p w14:paraId="61A57D16" w14:textId="1156C95B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</w:tcPr>
          <w:p w14:paraId="24BC91C1" w14:textId="23305AE9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4" w:space="0" w:color="auto"/>
            </w:tcBorders>
          </w:tcPr>
          <w:p w14:paraId="71306E01" w14:textId="013C6FD4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227BF4" w:rsidRPr="0090046F" w14:paraId="70D1BFC0" w14:textId="77777777" w:rsidTr="002A4EC0">
        <w:trPr>
          <w:trHeight w:val="286"/>
        </w:trPr>
        <w:tc>
          <w:tcPr>
            <w:tcW w:w="1050" w:type="dxa"/>
            <w:tcBorders>
              <w:top w:val="single" w:sz="4" w:space="0" w:color="auto"/>
            </w:tcBorders>
          </w:tcPr>
          <w:p w14:paraId="73DD1D5C" w14:textId="29363432" w:rsidR="00227BF4" w:rsidRPr="0090046F" w:rsidRDefault="00227BF4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akthiswary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2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04BC364E" w14:textId="77777777" w:rsidR="00227BF4" w:rsidRPr="0090046F" w:rsidRDefault="00227BF4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37C06C2" w14:textId="66CE3D62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C11B4" w14:textId="254D6BD0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DFD5F9" w14:textId="61292BB2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2120720C" w14:textId="047041F6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74C3FFDC" w14:textId="3153036A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E3BA265" w14:textId="40AB2478" w:rsidR="00227BF4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6A1714E6" w14:textId="77777777" w:rsidTr="002A4EC0">
        <w:trPr>
          <w:trHeight w:val="286"/>
        </w:trPr>
        <w:tc>
          <w:tcPr>
            <w:tcW w:w="1050" w:type="dxa"/>
          </w:tcPr>
          <w:p w14:paraId="58431A82" w14:textId="726DD03A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elegrin</w:t>
            </w:r>
            <w:proofErr w:type="spellEnd"/>
            <w:r w:rsidRPr="0090046F">
              <w:rPr>
                <w:rFonts w:ascii="Times New Roman" w:hAnsi="Times New Roman" w:cs="Times New Roman"/>
                <w:sz w:val="21"/>
                <w:szCs w:val="21"/>
              </w:rPr>
              <w:t xml:space="preserve"> et al 2012</w:t>
            </w:r>
          </w:p>
        </w:tc>
        <w:tc>
          <w:tcPr>
            <w:tcW w:w="20" w:type="dxa"/>
          </w:tcPr>
          <w:p w14:paraId="215CD5C1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01810F81" w14:textId="25D45025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F3C78CA" w14:textId="731C5378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5DF2CEAD" w14:textId="3A0B84E7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6EF9A5D" w14:textId="780D7728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7101C19E" w14:textId="75C08104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B6DB073" w14:textId="6BF072FE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ood</w:t>
            </w:r>
          </w:p>
        </w:tc>
      </w:tr>
      <w:tr w:rsidR="00852732" w:rsidRPr="0090046F" w14:paraId="27D9BB56" w14:textId="77777777" w:rsidTr="002A4EC0">
        <w:trPr>
          <w:trHeight w:val="286"/>
        </w:trPr>
        <w:tc>
          <w:tcPr>
            <w:tcW w:w="1050" w:type="dxa"/>
          </w:tcPr>
          <w:p w14:paraId="208DF8F9" w14:textId="24F180F3" w:rsidR="00852732" w:rsidRPr="0090046F" w:rsidRDefault="00852732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Wang et al 2012</w:t>
            </w:r>
          </w:p>
        </w:tc>
        <w:tc>
          <w:tcPr>
            <w:tcW w:w="20" w:type="dxa"/>
          </w:tcPr>
          <w:p w14:paraId="01951A83" w14:textId="77777777" w:rsidR="00852732" w:rsidRPr="0090046F" w:rsidRDefault="00852732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5026D3F4" w14:textId="49759605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C9E129A" w14:textId="6BB0D04B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34" w:type="dxa"/>
          </w:tcPr>
          <w:p w14:paraId="573C96E1" w14:textId="04501854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A75162C" w14:textId="3853EF37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8E0670F" w14:textId="6624B5BE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3DE7275" w14:textId="012DE7D5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3424DA0E" w14:textId="77777777" w:rsidTr="002A4EC0">
        <w:trPr>
          <w:trHeight w:val="286"/>
        </w:trPr>
        <w:tc>
          <w:tcPr>
            <w:tcW w:w="1050" w:type="dxa"/>
          </w:tcPr>
          <w:p w14:paraId="57A696FF" w14:textId="28382CDB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emir et al 2010</w:t>
            </w:r>
          </w:p>
        </w:tc>
        <w:tc>
          <w:tcPr>
            <w:tcW w:w="20" w:type="dxa"/>
          </w:tcPr>
          <w:p w14:paraId="2CFB8CC1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495392F7" w14:textId="13E3B2E8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2639F92E" w14:textId="131C29F9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9191F52" w14:textId="6110DEFF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73D35CCF" w14:textId="44C481B0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E9C711B" w14:textId="2F88BE28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22ABCEAF" w14:textId="15EC4A5B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5E1A4CA7" w14:textId="77777777" w:rsidTr="002A4EC0">
        <w:trPr>
          <w:trHeight w:val="286"/>
        </w:trPr>
        <w:tc>
          <w:tcPr>
            <w:tcW w:w="1050" w:type="dxa"/>
          </w:tcPr>
          <w:p w14:paraId="572DD4EA" w14:textId="0E1D8D0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Das et al 2010</w:t>
            </w:r>
          </w:p>
        </w:tc>
        <w:tc>
          <w:tcPr>
            <w:tcW w:w="20" w:type="dxa"/>
          </w:tcPr>
          <w:p w14:paraId="144DEACE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0C35937E" w14:textId="3FA6A304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7E67F427" w14:textId="30EC9B17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750E82E3" w14:textId="119FE73F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48C02F15" w14:textId="24A8F9F2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0FDB12C5" w14:textId="076A209E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26BD6BF" w14:textId="6D236FFF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57F86701" w14:textId="77777777" w:rsidTr="002A4EC0">
        <w:trPr>
          <w:trHeight w:val="286"/>
        </w:trPr>
        <w:tc>
          <w:tcPr>
            <w:tcW w:w="1050" w:type="dxa"/>
          </w:tcPr>
          <w:p w14:paraId="4B99C1D0" w14:textId="1EB7F340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aushik et al 2005</w:t>
            </w:r>
          </w:p>
        </w:tc>
        <w:tc>
          <w:tcPr>
            <w:tcW w:w="20" w:type="dxa"/>
          </w:tcPr>
          <w:p w14:paraId="64AD197C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5FB78A7A" w14:textId="3FE48232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1F4861C2" w14:textId="0AE19EA7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36DB177C" w14:textId="607242A7" w:rsidR="00852732" w:rsidRPr="0090046F" w:rsidRDefault="0090046F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0E20B8E1" w14:textId="54F9D289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1861587F" w14:textId="029CC451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698CC1EC" w14:textId="5F543CE1" w:rsidR="00852732" w:rsidRPr="0090046F" w:rsidRDefault="0090046F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1138DA1D" w14:textId="77777777" w:rsidTr="002A4EC0">
        <w:trPr>
          <w:trHeight w:val="286"/>
        </w:trPr>
        <w:tc>
          <w:tcPr>
            <w:tcW w:w="1050" w:type="dxa"/>
          </w:tcPr>
          <w:p w14:paraId="2956A4CA" w14:textId="11FBB073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ark et al 1999</w:t>
            </w:r>
          </w:p>
        </w:tc>
        <w:tc>
          <w:tcPr>
            <w:tcW w:w="20" w:type="dxa"/>
          </w:tcPr>
          <w:p w14:paraId="7BFCAB0D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273B117A" w14:textId="4E3DB64D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</w:tcPr>
          <w:p w14:paraId="201A439F" w14:textId="170EBA80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</w:tcPr>
          <w:p w14:paraId="2AA0FD7C" w14:textId="39FCC0B5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</w:tcPr>
          <w:p w14:paraId="7D2945E6" w14:textId="47D24EB6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</w:tcPr>
          <w:p w14:paraId="336B902D" w14:textId="1FBE95B2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4086DF7F" w14:textId="6D818F60" w:rsidR="00852732" w:rsidRPr="0090046F" w:rsidRDefault="008D79A4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852732" w:rsidRPr="0090046F" w14:paraId="5D4C2342" w14:textId="77777777" w:rsidTr="002A4EC0">
        <w:trPr>
          <w:trHeight w:val="286"/>
        </w:trPr>
        <w:tc>
          <w:tcPr>
            <w:tcW w:w="1050" w:type="dxa"/>
          </w:tcPr>
          <w:p w14:paraId="101BBBB2" w14:textId="63F572F0" w:rsidR="00852732" w:rsidRPr="0090046F" w:rsidRDefault="00852732" w:rsidP="008A36A8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Karam et al 1999</w:t>
            </w:r>
          </w:p>
        </w:tc>
        <w:tc>
          <w:tcPr>
            <w:tcW w:w="20" w:type="dxa"/>
          </w:tcPr>
          <w:p w14:paraId="12FC6625" w14:textId="77777777" w:rsidR="00852732" w:rsidRPr="0090046F" w:rsidRDefault="00852732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</w:tcPr>
          <w:p w14:paraId="77E7620B" w14:textId="39E867D4" w:rsidR="00852732" w:rsidRPr="0090046F" w:rsidRDefault="008D79A4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</w:tcPr>
          <w:p w14:paraId="02A94094" w14:textId="77553EA7" w:rsidR="00852732" w:rsidRPr="0090046F" w:rsidRDefault="002A4EC0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34" w:type="dxa"/>
          </w:tcPr>
          <w:p w14:paraId="321F158E" w14:textId="7D1DB535" w:rsidR="00852732" w:rsidRPr="0090046F" w:rsidRDefault="002A4EC0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48" w:type="dxa"/>
          </w:tcPr>
          <w:p w14:paraId="6D8AAD5F" w14:textId="339624F0" w:rsidR="00852732" w:rsidRPr="0090046F" w:rsidRDefault="002A4EC0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29" w:type="dxa"/>
          </w:tcPr>
          <w:p w14:paraId="7C29FC9C" w14:textId="07C3B0B8" w:rsidR="00852732" w:rsidRPr="0090046F" w:rsidRDefault="002A4EC0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</w:tcPr>
          <w:p w14:paraId="71CCEA79" w14:textId="62440304" w:rsidR="00852732" w:rsidRPr="0090046F" w:rsidRDefault="002A4EC0" w:rsidP="00951DD9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  <w:tr w:rsidR="00852732" w:rsidRPr="0090046F" w14:paraId="01F69E92" w14:textId="77777777" w:rsidTr="002A4EC0">
        <w:trPr>
          <w:trHeight w:val="286"/>
        </w:trPr>
        <w:tc>
          <w:tcPr>
            <w:tcW w:w="1050" w:type="dxa"/>
            <w:tcBorders>
              <w:bottom w:val="single" w:sz="4" w:space="0" w:color="auto"/>
            </w:tcBorders>
          </w:tcPr>
          <w:p w14:paraId="1A9D37DA" w14:textId="0254AC08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Schmidt et al 1997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C745CBF" w14:textId="77777777" w:rsidR="00852732" w:rsidRPr="0090046F" w:rsidRDefault="00852732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3716C7DB" w14:textId="09BB44A3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FDE66F" w14:textId="216D4F0F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7E3446" w14:textId="798A2687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6A83652" w14:textId="705A1B87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14:paraId="5E38E046" w14:textId="4719078B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4700BA44" w14:textId="26434194" w:rsidR="00852732" w:rsidRPr="0090046F" w:rsidRDefault="002A4EC0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Moderate</w:t>
            </w:r>
          </w:p>
        </w:tc>
      </w:tr>
      <w:tr w:rsidR="002A4EC0" w:rsidRPr="0090046F" w14:paraId="0437CBA8" w14:textId="77777777" w:rsidTr="002A4EC0">
        <w:trPr>
          <w:trHeight w:val="286"/>
        </w:trPr>
        <w:tc>
          <w:tcPr>
            <w:tcW w:w="1050" w:type="dxa"/>
            <w:tcBorders>
              <w:bottom w:val="single" w:sz="12" w:space="0" w:color="auto"/>
            </w:tcBorders>
          </w:tcPr>
          <w:p w14:paraId="49DCE770" w14:textId="20F2C19B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90046F">
              <w:rPr>
                <w:rFonts w:ascii="Times New Roman" w:hAnsi="Times New Roman" w:cs="Times New Roman"/>
                <w:sz w:val="21"/>
                <w:szCs w:val="21"/>
              </w:rPr>
              <w:t>Paterson et al 1957</w:t>
            </w:r>
          </w:p>
        </w:tc>
        <w:tc>
          <w:tcPr>
            <w:tcW w:w="20" w:type="dxa"/>
            <w:tcBorders>
              <w:bottom w:val="single" w:sz="12" w:space="0" w:color="auto"/>
            </w:tcBorders>
          </w:tcPr>
          <w:p w14:paraId="3AA78775" w14:textId="77777777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48047031" w14:textId="073640EF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D50D5B9" w14:textId="263F8E9D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12416D0" w14:textId="798B4783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148" w:type="dxa"/>
            <w:tcBorders>
              <w:bottom w:val="single" w:sz="12" w:space="0" w:color="auto"/>
            </w:tcBorders>
          </w:tcPr>
          <w:p w14:paraId="708C0619" w14:textId="59295486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46D2D36F" w14:textId="7957AF9A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330" w:type="dxa"/>
            <w:tcBorders>
              <w:bottom w:val="single" w:sz="12" w:space="0" w:color="auto"/>
            </w:tcBorders>
          </w:tcPr>
          <w:p w14:paraId="210627F6" w14:textId="0581D84C" w:rsidR="002A4EC0" w:rsidRPr="0090046F" w:rsidRDefault="002A4EC0" w:rsidP="00852732">
            <w:pPr>
              <w:tabs>
                <w:tab w:val="left" w:pos="8566"/>
              </w:tabs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004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oor</w:t>
            </w:r>
          </w:p>
        </w:tc>
      </w:tr>
    </w:tbl>
    <w:p w14:paraId="61DEBA5C" w14:textId="6B2F6419" w:rsidR="006D020B" w:rsidRPr="0090046F" w:rsidRDefault="006D020B" w:rsidP="00832690">
      <w:pPr>
        <w:rPr>
          <w:rFonts w:eastAsiaTheme="minorHAnsi"/>
          <w:sz w:val="21"/>
          <w:szCs w:val="21"/>
        </w:rPr>
      </w:pPr>
    </w:p>
    <w:sectPr w:rsidR="006D020B" w:rsidRPr="0090046F" w:rsidSect="00832690">
      <w:pgSz w:w="12240" w:h="15840"/>
      <w:pgMar w:top="1140" w:right="1179" w:bottom="1134" w:left="1281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6BEE" w14:textId="77777777" w:rsidR="00B57F51" w:rsidRDefault="00B57F51" w:rsidP="00A702E5">
      <w:r>
        <w:separator/>
      </w:r>
    </w:p>
  </w:endnote>
  <w:endnote w:type="continuationSeparator" w:id="0">
    <w:p w14:paraId="00337E4A" w14:textId="77777777" w:rsidR="00B57F51" w:rsidRDefault="00B57F51" w:rsidP="00A7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9FC30" w14:textId="77777777" w:rsidR="00B57F51" w:rsidRDefault="00B57F51" w:rsidP="00A702E5">
      <w:r>
        <w:separator/>
      </w:r>
    </w:p>
  </w:footnote>
  <w:footnote w:type="continuationSeparator" w:id="0">
    <w:p w14:paraId="562B4B2D" w14:textId="77777777" w:rsidR="00B57F51" w:rsidRDefault="00B57F51" w:rsidP="00A70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A1"/>
    <w:rsid w:val="000002E1"/>
    <w:rsid w:val="000313BF"/>
    <w:rsid w:val="000B2D46"/>
    <w:rsid w:val="000B7DEA"/>
    <w:rsid w:val="001E22A7"/>
    <w:rsid w:val="001F489F"/>
    <w:rsid w:val="002156DD"/>
    <w:rsid w:val="00227BF4"/>
    <w:rsid w:val="002A4EC0"/>
    <w:rsid w:val="00317967"/>
    <w:rsid w:val="00322B0B"/>
    <w:rsid w:val="00350311"/>
    <w:rsid w:val="003C3F6B"/>
    <w:rsid w:val="003D5A8B"/>
    <w:rsid w:val="00415349"/>
    <w:rsid w:val="004732EC"/>
    <w:rsid w:val="004F1FF9"/>
    <w:rsid w:val="00581F93"/>
    <w:rsid w:val="005F1BBE"/>
    <w:rsid w:val="006D020B"/>
    <w:rsid w:val="00786FC0"/>
    <w:rsid w:val="008257AE"/>
    <w:rsid w:val="00832690"/>
    <w:rsid w:val="00841911"/>
    <w:rsid w:val="00852732"/>
    <w:rsid w:val="00856CE8"/>
    <w:rsid w:val="008872E8"/>
    <w:rsid w:val="008A36A8"/>
    <w:rsid w:val="008C11BF"/>
    <w:rsid w:val="008D3985"/>
    <w:rsid w:val="008D79A4"/>
    <w:rsid w:val="008F23B5"/>
    <w:rsid w:val="0090046F"/>
    <w:rsid w:val="00993B82"/>
    <w:rsid w:val="009A0A7A"/>
    <w:rsid w:val="009D22AF"/>
    <w:rsid w:val="009F4376"/>
    <w:rsid w:val="00A36C85"/>
    <w:rsid w:val="00A702E5"/>
    <w:rsid w:val="00AA1883"/>
    <w:rsid w:val="00B0285E"/>
    <w:rsid w:val="00B50EC7"/>
    <w:rsid w:val="00B57F51"/>
    <w:rsid w:val="00BD299D"/>
    <w:rsid w:val="00C460A8"/>
    <w:rsid w:val="00C64EA1"/>
    <w:rsid w:val="00D26010"/>
    <w:rsid w:val="00D50DEE"/>
    <w:rsid w:val="00DA050C"/>
    <w:rsid w:val="00DA6FCB"/>
    <w:rsid w:val="00DD5384"/>
    <w:rsid w:val="00DF1770"/>
    <w:rsid w:val="00E00168"/>
    <w:rsid w:val="00E4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7B582F"/>
  <w14:defaultImageDpi w14:val="330"/>
  <w15:docId w15:val="{3F36AE10-AAF5-44B7-A6FF-F79B2B90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EA1"/>
    <w:rPr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EA1"/>
    <w:rPr>
      <w:rFonts w:asciiTheme="minorHAnsi" w:eastAsiaTheme="minorHAnsi" w:hAnsiTheme="minorHAnsi" w:cstheme="minorBidi"/>
      <w:sz w:val="22"/>
      <w:szCs w:val="22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"/>
    <w:uiPriority w:val="42"/>
    <w:rsid w:val="006D020B"/>
    <w:rPr>
      <w:rFonts w:ascii="等线" w:eastAsia="等线" w:hAnsi="等线"/>
      <w:kern w:val="2"/>
      <w:sz w:val="21"/>
      <w:szCs w:val="22"/>
      <w:vertAlign w:val="baseline"/>
      <w:lang w:eastAsia="zh-C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99"/>
    <w:rsid w:val="006D020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70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2E5"/>
    <w:rPr>
      <w:sz w:val="18"/>
      <w:szCs w:val="18"/>
      <w:vertAlign w:val="baseline"/>
    </w:rPr>
  </w:style>
  <w:style w:type="paragraph" w:styleId="a6">
    <w:name w:val="footer"/>
    <w:basedOn w:val="a"/>
    <w:link w:val="a7"/>
    <w:uiPriority w:val="99"/>
    <w:unhideWhenUsed/>
    <w:rsid w:val="00A702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2E5"/>
    <w:rPr>
      <w:sz w:val="18"/>
      <w:szCs w:val="18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B54984-BF80-234A-9A6C-45C4247A1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曾 越</cp:lastModifiedBy>
  <cp:revision>2</cp:revision>
  <dcterms:created xsi:type="dcterms:W3CDTF">2021-12-14T09:42:00Z</dcterms:created>
  <dcterms:modified xsi:type="dcterms:W3CDTF">2021-12-1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9647</vt:lpwstr>
  </property>
  <property fmtid="{D5CDD505-2E9C-101B-9397-08002B2CF9AE}" pid="3" name="WnCSubscriberId">
    <vt:lpwstr>2426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JH_922FB1_2426</vt:lpwstr>
  </property>
  <property fmtid="{D5CDD505-2E9C-101B-9397-08002B2CF9AE}" pid="7" name="WnC4Folder">
    <vt:lpwstr>Documents///Supplemental Table 3(2)</vt:lpwstr>
  </property>
</Properties>
</file>